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31A09F" w14:textId="0311FC17" w:rsidR="00EB5829" w:rsidRDefault="005206BB">
      <w:r>
        <w:rPr>
          <w:rFonts w:ascii="Calibri" w:eastAsia="Times New Roman" w:hAnsi="Calibri" w:cs="Calibri"/>
          <w:b/>
          <w:bCs/>
          <w:sz w:val="22"/>
          <w:szCs w:val="22"/>
          <w:lang w:eastAsia="en-GB"/>
        </w:rPr>
        <w:t>S</w:t>
      </w:r>
      <w:r w:rsidR="006F5D68">
        <w:rPr>
          <w:rFonts w:ascii="Calibri" w:eastAsia="Times New Roman" w:hAnsi="Calibri" w:cs="Calibri"/>
          <w:b/>
          <w:bCs/>
          <w:sz w:val="22"/>
          <w:szCs w:val="22"/>
          <w:lang w:eastAsia="en-GB"/>
        </w:rPr>
        <w:t>1</w:t>
      </w:r>
      <w:bookmarkStart w:id="0" w:name="_GoBack"/>
      <w:bookmarkEnd w:id="0"/>
      <w:r w:rsidR="003B6ABF">
        <w:rPr>
          <w:rFonts w:ascii="Calibri" w:eastAsia="Times New Roman" w:hAnsi="Calibri" w:cs="Calibri"/>
          <w:b/>
          <w:bCs/>
          <w:sz w:val="22"/>
          <w:szCs w:val="22"/>
          <w:lang w:eastAsia="en-GB"/>
        </w:rPr>
        <w:t xml:space="preserve"> Table.</w:t>
      </w:r>
      <w:r w:rsidR="00185348" w:rsidRPr="00185348">
        <w:rPr>
          <w:rFonts w:ascii="Calibri" w:eastAsia="Times New Roman" w:hAnsi="Calibri" w:cs="Calibri"/>
          <w:b/>
          <w:bCs/>
          <w:sz w:val="22"/>
          <w:szCs w:val="22"/>
          <w:lang w:eastAsia="en-GB"/>
        </w:rPr>
        <w:t xml:space="preserve"> </w:t>
      </w:r>
      <w:r w:rsidR="0049062E">
        <w:rPr>
          <w:rFonts w:ascii="Calibri" w:eastAsia="Times New Roman" w:hAnsi="Calibri" w:cs="Calibri"/>
          <w:b/>
          <w:bCs/>
          <w:sz w:val="22"/>
          <w:szCs w:val="22"/>
          <w:lang w:eastAsia="en-GB"/>
        </w:rPr>
        <w:t>D</w:t>
      </w:r>
      <w:r w:rsidR="00185348" w:rsidRPr="00185348">
        <w:rPr>
          <w:rFonts w:ascii="Calibri" w:eastAsia="Times New Roman" w:hAnsi="Calibri" w:cs="Calibri"/>
          <w:b/>
          <w:bCs/>
          <w:sz w:val="22"/>
          <w:szCs w:val="22"/>
          <w:lang w:eastAsia="en-GB"/>
        </w:rPr>
        <w:t>atabase search strings</w:t>
      </w:r>
    </w:p>
    <w:p w14:paraId="58B193B5" w14:textId="2F7C737A" w:rsidR="00185348" w:rsidRDefault="00185348"/>
    <w:tbl>
      <w:tblPr>
        <w:tblW w:w="12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0"/>
        <w:gridCol w:w="8620"/>
        <w:gridCol w:w="2120"/>
      </w:tblGrid>
      <w:tr w:rsidR="00185348" w:rsidRPr="00185348" w14:paraId="16A7A464" w14:textId="77777777" w:rsidTr="008F1F7D">
        <w:trPr>
          <w:trHeight w:val="750"/>
        </w:trPr>
        <w:tc>
          <w:tcPr>
            <w:tcW w:w="2040" w:type="dxa"/>
            <w:shd w:val="clear" w:color="000000" w:fill="FFFFFF"/>
            <w:hideMark/>
          </w:tcPr>
          <w:p w14:paraId="151053C8" w14:textId="77777777" w:rsidR="00185348" w:rsidRPr="00185348" w:rsidRDefault="00185348" w:rsidP="008F1F7D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18534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Database</w:t>
            </w:r>
          </w:p>
        </w:tc>
        <w:tc>
          <w:tcPr>
            <w:tcW w:w="8620" w:type="dxa"/>
            <w:shd w:val="clear" w:color="000000" w:fill="FFFFFF"/>
            <w:hideMark/>
          </w:tcPr>
          <w:p w14:paraId="2E6ADE39" w14:textId="77777777" w:rsidR="00185348" w:rsidRPr="00185348" w:rsidRDefault="00185348" w:rsidP="008F1F7D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18534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Search string</w:t>
            </w:r>
          </w:p>
        </w:tc>
        <w:tc>
          <w:tcPr>
            <w:tcW w:w="2120" w:type="dxa"/>
            <w:shd w:val="clear" w:color="000000" w:fill="FFFFFF"/>
            <w:hideMark/>
          </w:tcPr>
          <w:p w14:paraId="54DBFDE2" w14:textId="77777777" w:rsidR="00185348" w:rsidRPr="00185348" w:rsidRDefault="00185348" w:rsidP="008F1F7D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18534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Date of most recent search</w:t>
            </w:r>
          </w:p>
        </w:tc>
      </w:tr>
      <w:tr w:rsidR="00185348" w:rsidRPr="00185348" w14:paraId="70765D93" w14:textId="77777777" w:rsidTr="008F1F7D">
        <w:trPr>
          <w:trHeight w:val="1290"/>
        </w:trPr>
        <w:tc>
          <w:tcPr>
            <w:tcW w:w="2040" w:type="dxa"/>
            <w:shd w:val="clear" w:color="000000" w:fill="FFFFFF"/>
            <w:hideMark/>
          </w:tcPr>
          <w:p w14:paraId="385A4946" w14:textId="77777777" w:rsidR="00185348" w:rsidRPr="00185348" w:rsidRDefault="00185348" w:rsidP="008F1F7D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ubMed</w:t>
            </w:r>
          </w:p>
        </w:tc>
        <w:tc>
          <w:tcPr>
            <w:tcW w:w="8620" w:type="dxa"/>
            <w:shd w:val="clear" w:color="000000" w:fill="FFFFFF"/>
            <w:hideMark/>
          </w:tcPr>
          <w:p w14:paraId="7AB9DE10" w14:textId="77777777" w:rsidR="00185348" w:rsidRPr="00185348" w:rsidRDefault="00185348" w:rsidP="008F1F7D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((((bacterial AND </w:t>
            </w:r>
            <w:proofErr w:type="spellStart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vagin</w:t>
            </w:r>
            <w:proofErr w:type="spellEnd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 OR vaginosis OR vaginitis OR (</w:t>
            </w:r>
            <w:proofErr w:type="spellStart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vagin</w:t>
            </w:r>
            <w:proofErr w:type="spellEnd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* AND infect*) OR </w:t>
            </w:r>
            <w:proofErr w:type="spellStart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ardnerella</w:t>
            </w:r>
            <w:proofErr w:type="spellEnd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OR (vagina* AND </w:t>
            </w:r>
            <w:proofErr w:type="spellStart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acteri</w:t>
            </w:r>
            <w:proofErr w:type="spellEnd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*) OR (vagina* AND </w:t>
            </w:r>
            <w:proofErr w:type="spellStart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icrobio</w:t>
            </w:r>
            <w:proofErr w:type="spellEnd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) OR (vagina* AND flora) OR (</w:t>
            </w:r>
            <w:proofErr w:type="spellStart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vicovagina</w:t>
            </w:r>
            <w:proofErr w:type="spellEnd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 AND flora) OR (</w:t>
            </w:r>
            <w:proofErr w:type="spellStart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vicovagina</w:t>
            </w:r>
            <w:proofErr w:type="spellEnd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* AND </w:t>
            </w:r>
            <w:proofErr w:type="spellStart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icrobio</w:t>
            </w:r>
            <w:proofErr w:type="spellEnd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)))) AND ((</w:t>
            </w:r>
            <w:proofErr w:type="spellStart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act</w:t>
            </w:r>
            <w:proofErr w:type="spellEnd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* AND acid OR lactic OR lactate))) AND </w:t>
            </w:r>
            <w:proofErr w:type="spellStart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english</w:t>
            </w:r>
            <w:proofErr w:type="spellEnd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[Language]</w:t>
            </w:r>
          </w:p>
        </w:tc>
        <w:tc>
          <w:tcPr>
            <w:tcW w:w="2120" w:type="dxa"/>
            <w:shd w:val="clear" w:color="000000" w:fill="FFFFFF"/>
            <w:hideMark/>
          </w:tcPr>
          <w:p w14:paraId="478911A2" w14:textId="77777777" w:rsidR="00185348" w:rsidRPr="00185348" w:rsidRDefault="00185348" w:rsidP="008F1F7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-Nov-19</w:t>
            </w:r>
          </w:p>
        </w:tc>
      </w:tr>
      <w:tr w:rsidR="00185348" w:rsidRPr="00185348" w14:paraId="0A8B2137" w14:textId="77777777" w:rsidTr="008F1F7D">
        <w:trPr>
          <w:trHeight w:val="1280"/>
        </w:trPr>
        <w:tc>
          <w:tcPr>
            <w:tcW w:w="2040" w:type="dxa"/>
            <w:shd w:val="clear" w:color="000000" w:fill="FFFFFF"/>
            <w:hideMark/>
          </w:tcPr>
          <w:p w14:paraId="07F0B58F" w14:textId="77777777" w:rsidR="00185348" w:rsidRPr="00185348" w:rsidRDefault="00185348" w:rsidP="008F1F7D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VID Medline</w:t>
            </w:r>
          </w:p>
        </w:tc>
        <w:tc>
          <w:tcPr>
            <w:tcW w:w="8620" w:type="dxa"/>
            <w:shd w:val="clear" w:color="000000" w:fill="FFFFFF"/>
            <w:hideMark/>
          </w:tcPr>
          <w:p w14:paraId="3871EAD1" w14:textId="77777777" w:rsidR="00185348" w:rsidRPr="00185348" w:rsidRDefault="00185348" w:rsidP="008F1F7D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(((bacterial and </w:t>
            </w:r>
            <w:proofErr w:type="spellStart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vagin</w:t>
            </w:r>
            <w:proofErr w:type="spellEnd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) or vaginosis or vaginitis or (</w:t>
            </w:r>
            <w:proofErr w:type="spellStart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vagin</w:t>
            </w:r>
            <w:proofErr w:type="spellEnd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* and infect*) or </w:t>
            </w:r>
            <w:proofErr w:type="spellStart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ardnerella</w:t>
            </w:r>
            <w:proofErr w:type="spellEnd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or (vagina* and </w:t>
            </w:r>
            <w:proofErr w:type="spellStart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acteri</w:t>
            </w:r>
            <w:proofErr w:type="spellEnd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*) or (vagina* and </w:t>
            </w:r>
            <w:proofErr w:type="spellStart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icrobio</w:t>
            </w:r>
            <w:proofErr w:type="spellEnd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) or (vagina* and flora) or (</w:t>
            </w:r>
            <w:proofErr w:type="spellStart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vicovagina</w:t>
            </w:r>
            <w:proofErr w:type="spellEnd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 and flora) or (</w:t>
            </w:r>
            <w:proofErr w:type="spellStart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vicovagina</w:t>
            </w:r>
            <w:proofErr w:type="spellEnd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* and </w:t>
            </w:r>
            <w:proofErr w:type="spellStart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icrobio</w:t>
            </w:r>
            <w:proofErr w:type="spellEnd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)) and ((</w:t>
            </w:r>
            <w:proofErr w:type="spellStart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act</w:t>
            </w:r>
            <w:proofErr w:type="spellEnd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 and acid) or lactic or lactate)).</w:t>
            </w:r>
            <w:proofErr w:type="spellStart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f</w:t>
            </w:r>
            <w:proofErr w:type="spellEnd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. and </w:t>
            </w:r>
            <w:proofErr w:type="spellStart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English.lg</w:t>
            </w:r>
            <w:proofErr w:type="spellEnd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2120" w:type="dxa"/>
            <w:shd w:val="clear" w:color="000000" w:fill="FFFFFF"/>
            <w:hideMark/>
          </w:tcPr>
          <w:p w14:paraId="054A32CA" w14:textId="77777777" w:rsidR="00185348" w:rsidRPr="00185348" w:rsidRDefault="00185348" w:rsidP="008F1F7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-Nov-19</w:t>
            </w:r>
          </w:p>
        </w:tc>
      </w:tr>
      <w:tr w:rsidR="00185348" w:rsidRPr="00185348" w14:paraId="0E9FC631" w14:textId="77777777" w:rsidTr="008F1F7D">
        <w:trPr>
          <w:trHeight w:val="1280"/>
        </w:trPr>
        <w:tc>
          <w:tcPr>
            <w:tcW w:w="2040" w:type="dxa"/>
            <w:shd w:val="clear" w:color="000000" w:fill="FFFFFF"/>
            <w:hideMark/>
          </w:tcPr>
          <w:p w14:paraId="1685E671" w14:textId="77777777" w:rsidR="00185348" w:rsidRPr="00185348" w:rsidRDefault="00185348" w:rsidP="008F1F7D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proofErr w:type="spellStart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Embase</w:t>
            </w:r>
            <w:proofErr w:type="spellEnd"/>
          </w:p>
        </w:tc>
        <w:tc>
          <w:tcPr>
            <w:tcW w:w="8620" w:type="dxa"/>
            <w:shd w:val="clear" w:color="000000" w:fill="FFFFFF"/>
            <w:hideMark/>
          </w:tcPr>
          <w:p w14:paraId="29E63E04" w14:textId="77777777" w:rsidR="00185348" w:rsidRPr="00185348" w:rsidRDefault="00185348" w:rsidP="008F1F7D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(bacterial AND </w:t>
            </w:r>
            <w:proofErr w:type="spellStart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vagin</w:t>
            </w:r>
            <w:proofErr w:type="spellEnd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 OR vaginosis OR vaginitis OR (</w:t>
            </w:r>
            <w:proofErr w:type="spellStart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vagin</w:t>
            </w:r>
            <w:proofErr w:type="spellEnd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* AND infect*) OR </w:t>
            </w:r>
            <w:proofErr w:type="spellStart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ardnerella</w:t>
            </w:r>
            <w:proofErr w:type="spellEnd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OR (vagina* AND </w:t>
            </w:r>
            <w:proofErr w:type="spellStart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acteri</w:t>
            </w:r>
            <w:proofErr w:type="spellEnd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*) OR (vagina* AND </w:t>
            </w:r>
            <w:proofErr w:type="spellStart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icrobio</w:t>
            </w:r>
            <w:proofErr w:type="spellEnd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) OR (vagina* AND flora) OR (</w:t>
            </w:r>
            <w:proofErr w:type="spellStart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vicovagina</w:t>
            </w:r>
            <w:proofErr w:type="spellEnd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 AND flora) OR (</w:t>
            </w:r>
            <w:proofErr w:type="spellStart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vicovagina</w:t>
            </w:r>
            <w:proofErr w:type="spellEnd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* AND </w:t>
            </w:r>
            <w:proofErr w:type="spellStart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icrobio</w:t>
            </w:r>
            <w:proofErr w:type="spellEnd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)) AND (</w:t>
            </w:r>
            <w:proofErr w:type="spellStart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act</w:t>
            </w:r>
            <w:proofErr w:type="spellEnd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 AND acid OR lactic OR lactate) AND '</w:t>
            </w:r>
            <w:proofErr w:type="spellStart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english</w:t>
            </w:r>
            <w:proofErr w:type="spellEnd"/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':la</w:t>
            </w:r>
          </w:p>
        </w:tc>
        <w:tc>
          <w:tcPr>
            <w:tcW w:w="2120" w:type="dxa"/>
            <w:shd w:val="clear" w:color="000000" w:fill="FFFFFF"/>
            <w:hideMark/>
          </w:tcPr>
          <w:p w14:paraId="00E5E571" w14:textId="77777777" w:rsidR="00185348" w:rsidRPr="00185348" w:rsidRDefault="00185348" w:rsidP="008F1F7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18534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-Nov-19</w:t>
            </w:r>
          </w:p>
        </w:tc>
      </w:tr>
    </w:tbl>
    <w:p w14:paraId="5466D84D" w14:textId="77777777" w:rsidR="00185348" w:rsidRDefault="00185348"/>
    <w:sectPr w:rsidR="00185348" w:rsidSect="0018534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348"/>
    <w:rsid w:val="000143D7"/>
    <w:rsid w:val="00030A29"/>
    <w:rsid w:val="000751EF"/>
    <w:rsid w:val="00077A15"/>
    <w:rsid w:val="000848B8"/>
    <w:rsid w:val="00084E9A"/>
    <w:rsid w:val="000C0A91"/>
    <w:rsid w:val="000C1514"/>
    <w:rsid w:val="000C6EB2"/>
    <w:rsid w:val="000D6BC1"/>
    <w:rsid w:val="000F1AD3"/>
    <w:rsid w:val="00133971"/>
    <w:rsid w:val="00185348"/>
    <w:rsid w:val="001A137C"/>
    <w:rsid w:val="001B6974"/>
    <w:rsid w:val="001D3165"/>
    <w:rsid w:val="001E3489"/>
    <w:rsid w:val="00201CEE"/>
    <w:rsid w:val="00202D82"/>
    <w:rsid w:val="00205990"/>
    <w:rsid w:val="00222D0D"/>
    <w:rsid w:val="0023584A"/>
    <w:rsid w:val="0024795C"/>
    <w:rsid w:val="00284887"/>
    <w:rsid w:val="00327300"/>
    <w:rsid w:val="00330CC1"/>
    <w:rsid w:val="0034613E"/>
    <w:rsid w:val="00362E8A"/>
    <w:rsid w:val="0037110B"/>
    <w:rsid w:val="00382062"/>
    <w:rsid w:val="00396804"/>
    <w:rsid w:val="003B6ABF"/>
    <w:rsid w:val="003E7889"/>
    <w:rsid w:val="003F7D7D"/>
    <w:rsid w:val="0040654C"/>
    <w:rsid w:val="004466DE"/>
    <w:rsid w:val="004633AB"/>
    <w:rsid w:val="00473090"/>
    <w:rsid w:val="004829C5"/>
    <w:rsid w:val="0049062E"/>
    <w:rsid w:val="00492E34"/>
    <w:rsid w:val="004A5224"/>
    <w:rsid w:val="004B4D10"/>
    <w:rsid w:val="004C1B97"/>
    <w:rsid w:val="0050594A"/>
    <w:rsid w:val="00506A29"/>
    <w:rsid w:val="00512721"/>
    <w:rsid w:val="005206BB"/>
    <w:rsid w:val="00540C5F"/>
    <w:rsid w:val="00551F44"/>
    <w:rsid w:val="005520B6"/>
    <w:rsid w:val="00587466"/>
    <w:rsid w:val="005960FE"/>
    <w:rsid w:val="005B1721"/>
    <w:rsid w:val="005C249B"/>
    <w:rsid w:val="005E629E"/>
    <w:rsid w:val="005E7298"/>
    <w:rsid w:val="005F05B9"/>
    <w:rsid w:val="00625403"/>
    <w:rsid w:val="00647277"/>
    <w:rsid w:val="00656B9F"/>
    <w:rsid w:val="006770D5"/>
    <w:rsid w:val="00683188"/>
    <w:rsid w:val="006C4720"/>
    <w:rsid w:val="006C6359"/>
    <w:rsid w:val="006F2E8E"/>
    <w:rsid w:val="006F5D68"/>
    <w:rsid w:val="00700DE2"/>
    <w:rsid w:val="0070793A"/>
    <w:rsid w:val="00712CAB"/>
    <w:rsid w:val="00720FC2"/>
    <w:rsid w:val="00764210"/>
    <w:rsid w:val="00777325"/>
    <w:rsid w:val="00783826"/>
    <w:rsid w:val="00792F63"/>
    <w:rsid w:val="007C08FA"/>
    <w:rsid w:val="007C4344"/>
    <w:rsid w:val="007F7801"/>
    <w:rsid w:val="008208BA"/>
    <w:rsid w:val="008423DA"/>
    <w:rsid w:val="008555C2"/>
    <w:rsid w:val="0087704A"/>
    <w:rsid w:val="00884BDB"/>
    <w:rsid w:val="008A0060"/>
    <w:rsid w:val="008B3AE3"/>
    <w:rsid w:val="008D590F"/>
    <w:rsid w:val="00925B17"/>
    <w:rsid w:val="00952E96"/>
    <w:rsid w:val="00991CF3"/>
    <w:rsid w:val="009A22AF"/>
    <w:rsid w:val="009C2559"/>
    <w:rsid w:val="009C644C"/>
    <w:rsid w:val="009E7A57"/>
    <w:rsid w:val="009F56A6"/>
    <w:rsid w:val="00A03C7D"/>
    <w:rsid w:val="00A3575B"/>
    <w:rsid w:val="00A42770"/>
    <w:rsid w:val="00A61E65"/>
    <w:rsid w:val="00AB002B"/>
    <w:rsid w:val="00B15BDA"/>
    <w:rsid w:val="00B31EDC"/>
    <w:rsid w:val="00B44C22"/>
    <w:rsid w:val="00B64D81"/>
    <w:rsid w:val="00BB42F5"/>
    <w:rsid w:val="00BD493B"/>
    <w:rsid w:val="00BF0216"/>
    <w:rsid w:val="00C02C21"/>
    <w:rsid w:val="00C36929"/>
    <w:rsid w:val="00C47ADA"/>
    <w:rsid w:val="00C943F2"/>
    <w:rsid w:val="00CA7384"/>
    <w:rsid w:val="00CC4F72"/>
    <w:rsid w:val="00D17778"/>
    <w:rsid w:val="00D33150"/>
    <w:rsid w:val="00D35E03"/>
    <w:rsid w:val="00D548F7"/>
    <w:rsid w:val="00D54D8B"/>
    <w:rsid w:val="00D85C23"/>
    <w:rsid w:val="00DB3F5F"/>
    <w:rsid w:val="00DE2D89"/>
    <w:rsid w:val="00E214DF"/>
    <w:rsid w:val="00E27A2A"/>
    <w:rsid w:val="00E35670"/>
    <w:rsid w:val="00EA1BD8"/>
    <w:rsid w:val="00EA4FD0"/>
    <w:rsid w:val="00EA5741"/>
    <w:rsid w:val="00EB5829"/>
    <w:rsid w:val="00EB6CDE"/>
    <w:rsid w:val="00EE0A0E"/>
    <w:rsid w:val="00EF1467"/>
    <w:rsid w:val="00F114BF"/>
    <w:rsid w:val="00F26B13"/>
    <w:rsid w:val="00F27C39"/>
    <w:rsid w:val="00F407CE"/>
    <w:rsid w:val="00F40D48"/>
    <w:rsid w:val="00F53938"/>
    <w:rsid w:val="00F73C83"/>
    <w:rsid w:val="00F80D79"/>
    <w:rsid w:val="00F97A3D"/>
    <w:rsid w:val="00FA6785"/>
    <w:rsid w:val="00FB1530"/>
    <w:rsid w:val="00FC407A"/>
    <w:rsid w:val="00FF4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F946C"/>
  <w15:chartTrackingRefBased/>
  <w15:docId w15:val="{0DD74F88-0D89-6244-A765-76A378306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44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Plummer</dc:creator>
  <cp:keywords/>
  <dc:description/>
  <cp:lastModifiedBy>Erica Plummer</cp:lastModifiedBy>
  <cp:revision>3</cp:revision>
  <dcterms:created xsi:type="dcterms:W3CDTF">2021-01-05T01:27:00Z</dcterms:created>
  <dcterms:modified xsi:type="dcterms:W3CDTF">2021-01-05T01:32:00Z</dcterms:modified>
</cp:coreProperties>
</file>